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101" w:rsidRDefault="00D45101"/>
    <w:p w:rsidR="000224AD" w:rsidRDefault="000224AD" w:rsidP="000224A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proofErr w:type="spellStart"/>
      <w:r w:rsidRPr="000224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tary</w:t>
      </w:r>
      <w:proofErr w:type="spellEnd"/>
      <w:r w:rsidRPr="000224A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 1: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aw data of </w:t>
      </w:r>
      <w:r w:rsidRPr="000224AD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LSFRS-R in R116G carriers, D91A carriers (homozygous and h</w:t>
      </w: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eterozygous) and L145F carriers.</w:t>
      </w:r>
    </w:p>
    <w:tbl>
      <w:tblPr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3"/>
        <w:gridCol w:w="301"/>
        <w:gridCol w:w="301"/>
        <w:gridCol w:w="301"/>
        <w:gridCol w:w="301"/>
        <w:gridCol w:w="301"/>
        <w:gridCol w:w="301"/>
        <w:gridCol w:w="301"/>
        <w:gridCol w:w="301"/>
        <w:gridCol w:w="301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02"/>
        <w:gridCol w:w="343"/>
        <w:gridCol w:w="343"/>
        <w:gridCol w:w="526"/>
        <w:gridCol w:w="457"/>
        <w:gridCol w:w="457"/>
        <w:gridCol w:w="457"/>
        <w:gridCol w:w="457"/>
        <w:gridCol w:w="457"/>
        <w:gridCol w:w="457"/>
        <w:gridCol w:w="589"/>
        <w:gridCol w:w="589"/>
        <w:gridCol w:w="589"/>
      </w:tblGrid>
      <w:tr w:rsidR="000224AD" w:rsidRPr="00A422B1" w:rsidTr="000224AD">
        <w:trPr>
          <w:trHeight w:val="269"/>
        </w:trPr>
        <w:tc>
          <w:tcPr>
            <w:tcW w:w="723" w:type="dxa"/>
            <w:shd w:val="clear" w:color="auto" w:fill="auto"/>
            <w:noWrap/>
            <w:vAlign w:val="bottom"/>
          </w:tcPr>
          <w:p w:rsidR="000224AD" w:rsidRPr="0079799A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3564" w:type="dxa"/>
            <w:gridSpan w:val="38"/>
            <w:shd w:val="clear" w:color="auto" w:fill="auto"/>
            <w:noWrap/>
            <w:vAlign w:val="bottom"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ALSFRS-R</w:t>
            </w:r>
          </w:p>
        </w:tc>
      </w:tr>
      <w:tr w:rsidR="000224AD" w:rsidRPr="00A422B1" w:rsidTr="000224AD">
        <w:trPr>
          <w:trHeight w:val="56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time after </w:t>
            </w:r>
            <w:proofErr w:type="spellStart"/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onset</w:t>
            </w:r>
            <w:proofErr w:type="spellEnd"/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(</w:t>
            </w:r>
            <w:proofErr w:type="spellStart"/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months</w:t>
            </w:r>
            <w:proofErr w:type="spellEnd"/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4219" w:type="dxa"/>
            <w:gridSpan w:val="14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R116G</w:t>
            </w:r>
          </w:p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08" w:type="dxa"/>
            <w:gridSpan w:val="4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R116G</w:t>
            </w:r>
          </w:p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208" w:type="dxa"/>
            <w:gridSpan w:val="4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D91A</w:t>
            </w:r>
          </w:p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08" w:type="dxa"/>
            <w:gridSpan w:val="4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D91A</w:t>
            </w:r>
          </w:p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686" w:type="dxa"/>
            <w:gridSpan w:val="2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D91A</w:t>
            </w:r>
          </w:p>
          <w:p w:rsidR="000224AD" w:rsidRPr="00A422B1" w:rsidRDefault="000224AD" w:rsidP="00022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de-DE"/>
              </w:rPr>
              <w:t>D91A</w:t>
            </w:r>
          </w:p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2742" w:type="dxa"/>
            <w:gridSpan w:val="6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145F</w:t>
            </w:r>
          </w:p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767" w:type="dxa"/>
            <w:gridSpan w:val="3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L145F</w:t>
            </w:r>
          </w:p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2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0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7</w:t>
            </w: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0</w:t>
            </w: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5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lastRenderedPageBreak/>
              <w:t>5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6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6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0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3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6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7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0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18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4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67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8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70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89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3</w:t>
            </w: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0224AD" w:rsidRPr="00A422B1" w:rsidTr="000224AD">
        <w:trPr>
          <w:trHeight w:val="288"/>
        </w:trPr>
        <w:tc>
          <w:tcPr>
            <w:tcW w:w="72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91</w:t>
            </w: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1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422B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34</w:t>
            </w: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02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3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89" w:type="dxa"/>
            <w:shd w:val="clear" w:color="auto" w:fill="auto"/>
            <w:noWrap/>
            <w:vAlign w:val="bottom"/>
            <w:hideMark/>
          </w:tcPr>
          <w:p w:rsidR="000224AD" w:rsidRPr="00A422B1" w:rsidRDefault="000224AD" w:rsidP="00022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</w:tbl>
    <w:p w:rsidR="000224AD" w:rsidRDefault="000224AD" w:rsidP="000224AD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CA"/>
        </w:rPr>
      </w:pPr>
    </w:p>
    <w:p w:rsidR="00A422B1" w:rsidRPr="0079799A" w:rsidRDefault="000224AD" w:rsidP="00DE2040">
      <w:pPr>
        <w:spacing w:line="240" w:lineRule="auto"/>
        <w:jc w:val="both"/>
        <w:rPr>
          <w:rFonts w:ascii="Times New Roman" w:eastAsia="Times New Roman" w:hAnsi="Times New Roman" w:cs="Times New Roman"/>
          <w:iCs/>
          <w:sz w:val="18"/>
          <w:szCs w:val="20"/>
          <w:lang w:val="en-CA"/>
        </w:rPr>
      </w:pPr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Retrospectively analyzed R116G carriers </w:t>
      </w:r>
      <w:r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n</w:t>
      </w:r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= 14, R116G carriers treated with </w:t>
      </w:r>
      <w:proofErr w:type="spellStart"/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>tofersen</w:t>
      </w:r>
      <w:proofErr w:type="spellEnd"/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in the German Early Access Program (EAP) </w:t>
      </w:r>
      <w:r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n</w:t>
      </w:r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= 4. Retrospectively analyzed D91A carriers </w:t>
      </w:r>
      <w:r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n</w:t>
      </w:r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= 8</w:t>
      </w:r>
      <w:r w:rsidR="0079799A"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</w:t>
      </w:r>
      <w:r w:rsidR="0079799A" w:rsidRPr="0079799A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(</w:t>
      </w:r>
      <w:r w:rsidR="0079799A"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79799A" w:rsidRPr="0079799A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= 4 patients with homozygous and </w:t>
      </w:r>
      <w:r w:rsidR="0079799A"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79799A" w:rsidRPr="0079799A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= 4 patients with heterozygous allele genotype)</w:t>
      </w:r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, D91A carriers treated with </w:t>
      </w:r>
      <w:proofErr w:type="spellStart"/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>tofersen</w:t>
      </w:r>
      <w:proofErr w:type="spellEnd"/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in the</w:t>
      </w:r>
      <w:r w:rsidR="0079799A"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German EAP </w:t>
      </w:r>
      <w:r w:rsidR="0079799A"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n</w:t>
      </w:r>
      <w:r w:rsidR="0079799A"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= 3 </w:t>
      </w:r>
      <w:r w:rsidR="0079799A" w:rsidRPr="0079799A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>(</w:t>
      </w:r>
      <w:r w:rsidR="0079799A"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79799A" w:rsidRPr="0079799A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= 2 patients with homozygous and </w:t>
      </w:r>
      <w:r w:rsidR="0079799A"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79799A" w:rsidRPr="0079799A">
        <w:rPr>
          <w:rFonts w:ascii="Times New Roman" w:eastAsia="Times New Roman" w:hAnsi="Times New Roman" w:cs="Times New Roman"/>
          <w:iCs/>
          <w:sz w:val="20"/>
          <w:szCs w:val="20"/>
          <w:lang w:val="en-US"/>
        </w:rPr>
        <w:t xml:space="preserve"> = 1 patient with heterozygous allele genotype)</w:t>
      </w:r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. Heterozygous allele genotype of D91A is shown in </w:t>
      </w:r>
      <w:r w:rsidR="00DE2040"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>italic</w:t>
      </w:r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. Retrospectively analyzed L145F carriers </w:t>
      </w:r>
      <w:r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n</w:t>
      </w:r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= 6, L145F carriers treated with </w:t>
      </w:r>
      <w:proofErr w:type="spellStart"/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>tofersen</w:t>
      </w:r>
      <w:proofErr w:type="spellEnd"/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in the German EAP </w:t>
      </w:r>
      <w:r w:rsidRPr="0079799A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n</w:t>
      </w:r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= 3. Patients treated with </w:t>
      </w:r>
      <w:proofErr w:type="spellStart"/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>tofersen</w:t>
      </w:r>
      <w:proofErr w:type="spellEnd"/>
      <w:r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in the German EAP are highlighted with bold symbols</w:t>
      </w:r>
      <w:r w:rsidR="00DE2040" w:rsidRPr="0079799A">
        <w:rPr>
          <w:rFonts w:ascii="Times New Roman" w:eastAsia="Times New Roman" w:hAnsi="Times New Roman" w:cs="Times New Roman"/>
          <w:iCs/>
          <w:sz w:val="20"/>
          <w:szCs w:val="20"/>
          <w:lang w:val="en-CA"/>
        </w:rPr>
        <w:t xml:space="preserve"> and ALSFRS-R from the baseline visit on in bold numerals.</w:t>
      </w:r>
      <w:r w:rsidR="00DE2040" w:rsidRPr="0079799A">
        <w:rPr>
          <w:rFonts w:ascii="Times New Roman" w:eastAsia="Times New Roman" w:hAnsi="Times New Roman" w:cs="Times New Roman"/>
          <w:color w:val="000000"/>
          <w:sz w:val="20"/>
          <w:szCs w:val="20"/>
          <w:lang w:val="en-CA"/>
        </w:rPr>
        <w:t xml:space="preserve"> ALSFRS-R: Amyotrophic lateral s</w:t>
      </w:r>
      <w:bookmarkStart w:id="0" w:name="_GoBack"/>
      <w:bookmarkEnd w:id="0"/>
      <w:r w:rsidR="00DE2040" w:rsidRPr="0079799A">
        <w:rPr>
          <w:rFonts w:ascii="Times New Roman" w:eastAsia="Times New Roman" w:hAnsi="Times New Roman" w:cs="Times New Roman"/>
          <w:color w:val="000000"/>
          <w:sz w:val="20"/>
          <w:szCs w:val="20"/>
          <w:lang w:val="en-CA"/>
        </w:rPr>
        <w:t>clerosis functional rating scale revised.</w:t>
      </w:r>
    </w:p>
    <w:sectPr w:rsidR="00A422B1" w:rsidRPr="0079799A" w:rsidSect="00A422B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2B1"/>
    <w:rsid w:val="000224AD"/>
    <w:rsid w:val="0079799A"/>
    <w:rsid w:val="00A422B1"/>
    <w:rsid w:val="00D45101"/>
    <w:rsid w:val="00DE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E122DD-C95F-4E31-A5FE-D3FD20216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4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5-28T20:38:00Z</dcterms:created>
  <dcterms:modified xsi:type="dcterms:W3CDTF">2024-05-28T20:38:00Z</dcterms:modified>
</cp:coreProperties>
</file>